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04F9" w:rsidRPr="008E04F9" w:rsidRDefault="008E04F9">
      <w:pPr>
        <w:rPr>
          <w:lang w:val="en-US"/>
        </w:rPr>
      </w:pPr>
      <w:r w:rsidRPr="008E04F9">
        <w:rPr>
          <w:b/>
          <w:bCs/>
          <w:lang w:val="en-US"/>
        </w:rPr>
        <w:t>Supplementary Table S</w:t>
      </w:r>
      <w:r w:rsidR="008147EC">
        <w:rPr>
          <w:b/>
          <w:bCs/>
          <w:lang w:val="en-US"/>
        </w:rPr>
        <w:t>10</w:t>
      </w:r>
      <w:r w:rsidRPr="007F1933">
        <w:rPr>
          <w:lang w:val="en-US"/>
        </w:rPr>
        <w:t>. Plasma concentration of Endothelin 1 (EDN1) (mean + standard deviation) at rest and during exercise</w:t>
      </w:r>
      <w:r>
        <w:rPr>
          <w:lang w:val="en-US"/>
        </w:rPr>
        <w:t>.</w:t>
      </w:r>
    </w:p>
    <w:p w:rsidR="008E04F9" w:rsidRPr="008E04F9" w:rsidRDefault="008E04F9">
      <w:pPr>
        <w:rPr>
          <w:lang w:val="en-US"/>
        </w:rPr>
      </w:pPr>
    </w:p>
    <w:tbl>
      <w:tblPr>
        <w:tblW w:w="9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1293"/>
        <w:gridCol w:w="1732"/>
        <w:gridCol w:w="908"/>
        <w:gridCol w:w="1743"/>
        <w:gridCol w:w="1353"/>
        <w:gridCol w:w="1003"/>
      </w:tblGrid>
      <w:tr w:rsidR="006C7FD1" w:rsidRPr="007F1933" w:rsidTr="006C7FD1">
        <w:trPr>
          <w:trHeight w:val="320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6C7FD1" w:rsidRPr="007F1933" w:rsidRDefault="006C7FD1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amp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ID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FD1" w:rsidRPr="007F1933" w:rsidRDefault="006C7FD1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Haplotype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FD1" w:rsidRPr="007F1933" w:rsidRDefault="006C7FD1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t rest (pg/ml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FD1" w:rsidRPr="007F1933" w:rsidRDefault="006C7FD1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V (%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FD1" w:rsidRPr="007F1933" w:rsidRDefault="006C7FD1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During</w:t>
            </w:r>
            <w:proofErr w:type="spellEnd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exercise</w:t>
            </w:r>
            <w:proofErr w:type="spellEnd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pg/ml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FD1" w:rsidRPr="007F1933" w:rsidRDefault="006C7FD1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V 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7FD1" w:rsidRPr="007F1933" w:rsidRDefault="006C7FD1" w:rsidP="007F193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p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-</w:t>
            </w:r>
            <w:proofErr w:type="spell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  <w:tcBorders>
              <w:top w:val="single" w:sz="4" w:space="0" w:color="auto"/>
            </w:tcBorders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36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7.95 ± 1.6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20.3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3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E41C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2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7 ± 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&lt; </w:t>
            </w:r>
            <w:proofErr w:type="gram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01</w:t>
            </w:r>
            <w:proofErr w:type="gramEnd"/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3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5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8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9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5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65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9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5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S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4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3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E41CA4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7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2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5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3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6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5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5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8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21.4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6.05 ± 0.7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9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6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1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2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4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7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1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2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6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5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6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26.1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8.41 ± 2.2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26.11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5 ± 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6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1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2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9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2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 ± 0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1 ± 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5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6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4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4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9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1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3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lastRenderedPageBreak/>
              <w:t>1242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4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9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4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9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5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3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gramStart"/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003</w:t>
            </w:r>
            <w:proofErr w:type="gramEnd"/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7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8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EPH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4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3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7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3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9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1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8.32 ± 2.9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35.21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B920F0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B920F0">
              <w:rPr>
                <w:rFonts w:ascii="Calibri" w:eastAsia="Times New Roman" w:hAnsi="Calibri" w:cs="Calibri"/>
                <w:color w:val="000000"/>
                <w:lang w:eastAsia="sv-SE"/>
              </w:rPr>
              <w:t>5.25 ± 0.7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7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1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7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91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00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8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5 ± 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2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2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4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0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2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4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07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7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8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5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7 ± 0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74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  <w:tr w:rsidR="006C7FD1" w:rsidRPr="007F1933" w:rsidTr="006C7FD1">
        <w:trPr>
          <w:trHeight w:val="340"/>
        </w:trPr>
        <w:tc>
          <w:tcPr>
            <w:tcW w:w="1293" w:type="dxa"/>
            <w:tcBorders>
              <w:bottom w:val="single" w:sz="4" w:space="0" w:color="auto"/>
            </w:tcBorders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8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HET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46 ± 2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</w:t>
            </w: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51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7FD1" w:rsidRPr="007F1933" w:rsidRDefault="006C7FD1" w:rsidP="007F1933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F1933">
              <w:rPr>
                <w:rFonts w:ascii="Calibri" w:eastAsia="Times New Roman" w:hAnsi="Calibri" w:cs="Calibri"/>
                <w:color w:val="000000"/>
                <w:lang w:eastAsia="sv-SE"/>
              </w:rPr>
              <w:t>NA</w:t>
            </w:r>
          </w:p>
        </w:tc>
      </w:tr>
    </w:tbl>
    <w:p w:rsidR="007F1933" w:rsidRDefault="007F1933">
      <w:pPr>
        <w:rPr>
          <w:lang w:val="en-US"/>
        </w:rPr>
      </w:pPr>
    </w:p>
    <w:p w:rsidR="007F1933" w:rsidRDefault="007F1933">
      <w:pPr>
        <w:rPr>
          <w:lang w:val="en-US"/>
        </w:rPr>
      </w:pPr>
      <w:r>
        <w:rPr>
          <w:lang w:val="en-US"/>
        </w:rPr>
        <w:t>CV= coefficient of variation of the technical replicates</w:t>
      </w:r>
    </w:p>
    <w:p w:rsidR="007F1933" w:rsidRDefault="008E04F9">
      <w:pPr>
        <w:rPr>
          <w:lang w:val="en-US"/>
        </w:rPr>
      </w:pPr>
      <w:r>
        <w:rPr>
          <w:lang w:val="en-US"/>
        </w:rPr>
        <w:t>P</w:t>
      </w:r>
      <w:r w:rsidR="007F1933">
        <w:rPr>
          <w:lang w:val="en-US"/>
        </w:rPr>
        <w:t>-values generated from Student´s t-test, significant values in bold</w:t>
      </w:r>
    </w:p>
    <w:p w:rsidR="007F1933" w:rsidRDefault="00B920F0">
      <w:pPr>
        <w:rPr>
          <w:lang w:val="en-US"/>
        </w:rPr>
      </w:pPr>
      <w:r>
        <w:rPr>
          <w:lang w:val="en-US"/>
        </w:rPr>
        <w:t>Samples with a CV&gt;20% were not included in any analyses</w:t>
      </w:r>
    </w:p>
    <w:p w:rsidR="007F1933" w:rsidRPr="007F1933" w:rsidRDefault="007F1933">
      <w:pPr>
        <w:rPr>
          <w:lang w:val="en-US"/>
        </w:rPr>
      </w:pPr>
    </w:p>
    <w:sectPr w:rsidR="007F1933" w:rsidRPr="007F1933" w:rsidSect="00885E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933"/>
    <w:rsid w:val="0024073F"/>
    <w:rsid w:val="00241229"/>
    <w:rsid w:val="002C3DCC"/>
    <w:rsid w:val="00402DC9"/>
    <w:rsid w:val="00404E7B"/>
    <w:rsid w:val="006C7FD1"/>
    <w:rsid w:val="00731E98"/>
    <w:rsid w:val="007E44B4"/>
    <w:rsid w:val="007F1933"/>
    <w:rsid w:val="008147EC"/>
    <w:rsid w:val="00885E68"/>
    <w:rsid w:val="008E04F9"/>
    <w:rsid w:val="00956C30"/>
    <w:rsid w:val="00A02327"/>
    <w:rsid w:val="00B920F0"/>
    <w:rsid w:val="00C34275"/>
    <w:rsid w:val="00E41CA4"/>
    <w:rsid w:val="00E600FD"/>
    <w:rsid w:val="00E835EB"/>
    <w:rsid w:val="00EB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F6E18"/>
  <w15:chartTrackingRefBased/>
  <w15:docId w15:val="{C755715A-8AB7-6C42-931D-FD82DA6F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4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4-01T19:27:00Z</dcterms:created>
  <dcterms:modified xsi:type="dcterms:W3CDTF">2024-04-01T19:28:00Z</dcterms:modified>
</cp:coreProperties>
</file>